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7A525" w14:textId="2AE95B2A" w:rsidR="00B96D25" w:rsidRPr="00482FCB" w:rsidRDefault="00B96D25" w:rsidP="00B96D25">
      <w:pPr>
        <w:spacing w:after="24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Supplementary Material</w:t>
      </w:r>
    </w:p>
    <w:p w14:paraId="62AC02A5" w14:textId="22737806" w:rsidR="00F95FA8" w:rsidRPr="00482FCB" w:rsidRDefault="00F95FA8" w:rsidP="00F95FA8">
      <w:pPr>
        <w:spacing w:after="160"/>
        <w:ind w:right="18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482FCB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 </w:t>
      </w:r>
      <w:r w:rsidRPr="00482FCB">
        <w:rPr>
          <w:rFonts w:ascii="Times New Roman" w:eastAsia="Times New Roman" w:hAnsi="Times New Roman" w:cs="Times New Roman"/>
          <w:color w:val="131413"/>
          <w:kern w:val="0"/>
          <w14:ligatures w14:val="none"/>
        </w:rPr>
        <w:t>comparison of other published potentiometric techniques for analysis of OXY</w:t>
      </w:r>
    </w:p>
    <w:p w14:paraId="7BEE624F" w14:textId="77777777" w:rsidR="00F95FA8" w:rsidRPr="00482FCB" w:rsidRDefault="00F95FA8" w:rsidP="00F95FA8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="-270" w:tblpY="2533"/>
        <w:tblW w:w="9889" w:type="dxa"/>
        <w:tblLayout w:type="fixed"/>
        <w:tblLook w:val="0000" w:firstRow="0" w:lastRow="0" w:firstColumn="0" w:lastColumn="0" w:noHBand="0" w:noVBand="0"/>
      </w:tblPr>
      <w:tblGrid>
        <w:gridCol w:w="1800"/>
        <w:gridCol w:w="1909"/>
        <w:gridCol w:w="439"/>
        <w:gridCol w:w="2545"/>
        <w:gridCol w:w="1560"/>
        <w:gridCol w:w="387"/>
        <w:gridCol w:w="1249"/>
      </w:tblGrid>
      <w:tr w:rsidR="00F95FA8" w:rsidRPr="00482FCB" w14:paraId="4C049842" w14:textId="77777777" w:rsidTr="00482FCB">
        <w:trPr>
          <w:trHeight w:val="493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33E5FE6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Techniqu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 w14:paraId="0AF19CF3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 xml:space="preserve">Matrix 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 w14:paraId="721ED810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 w14:paraId="2453E114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Linear range (M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40EE8FD0" w14:textId="31A359C3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  <w:shd w:val="clear" w:color="auto" w:fill="FF9900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LOD</w:t>
            </w:r>
            <w:r w:rsidR="00482FCB">
              <w:rPr>
                <w:rFonts w:ascii="Times New Roman" w:eastAsia="Times New Roman" w:hAnsi="Times New Roman" w:cs="Times New Roman"/>
                <w:color w:val="131413"/>
              </w:rPr>
              <w:t xml:space="preserve"> (M)</w:t>
            </w:r>
            <w:r w:rsidRPr="00482FCB">
              <w:rPr>
                <w:rFonts w:ascii="Times New Roman" w:eastAsia="Times New Roman" w:hAnsi="Times New Roman" w:cs="Times New Roman"/>
                <w:color w:val="131413"/>
              </w:rPr>
              <w:t xml:space="preserve"> 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0FE659" w14:textId="77777777" w:rsidR="00F95FA8" w:rsidRPr="00482FCB" w:rsidRDefault="00F95FA8" w:rsidP="00482FCB">
            <w:pPr>
              <w:spacing w:line="360" w:lineRule="auto"/>
              <w:ind w:right="183"/>
              <w:jc w:val="both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Reference</w:t>
            </w:r>
          </w:p>
        </w:tc>
      </w:tr>
      <w:tr w:rsidR="00F95FA8" w:rsidRPr="00482FCB" w14:paraId="52078FED" w14:textId="77777777" w:rsidTr="00482FCB">
        <w:trPr>
          <w:trHeight w:val="987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6751F118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Potentiometry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 w14:paraId="4D9B0CBF" w14:textId="77777777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Spiked milk samlpe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 w14:paraId="5044CBDC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 w14:paraId="7A4D93E8" w14:textId="4B2E5D49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hAnsi="Times New Roman" w:cs="Times New Roman"/>
              </w:rPr>
              <w:t xml:space="preserve">1.0 × </w:t>
            </w:r>
            <w:r w:rsidRPr="00482FCB">
              <w:rPr>
                <w:rFonts w:ascii="Times New Roman" w:hAnsi="Times New Roman" w:cs="Times New Roman"/>
                <w:color w:val="1F1F1F"/>
              </w:rPr>
              <w:t>10</w:t>
            </w:r>
            <w:r w:rsidRPr="00482FCB">
              <w:rPr>
                <w:rFonts w:ascii="Times New Roman" w:hAnsi="Times New Roman" w:cs="Times New Roman"/>
                <w:color w:val="1F1F1F"/>
                <w:vertAlign w:val="superscript"/>
              </w:rPr>
              <w:t>−10</w:t>
            </w:r>
            <w:r w:rsidR="00482FCB">
              <w:rPr>
                <w:rFonts w:ascii="Times New Roman" w:hAnsi="Times New Roman" w:cs="Times New Roman"/>
                <w:color w:val="1F1F1F"/>
                <w:vertAlign w:val="superscript"/>
              </w:rPr>
              <w:t xml:space="preserve"> </w:t>
            </w:r>
            <w:r w:rsidRPr="00482FCB">
              <w:rPr>
                <w:rFonts w:ascii="Times New Roman" w:hAnsi="Times New Roman" w:cs="Times New Roman"/>
                <w:color w:val="1F1F1F"/>
              </w:rPr>
              <w:t xml:space="preserve">to </w:t>
            </w:r>
            <w:r w:rsidRPr="00482FCB">
              <w:rPr>
                <w:rFonts w:ascii="Times New Roman" w:hAnsi="Times New Roman" w:cs="Times New Roman"/>
              </w:rPr>
              <w:t xml:space="preserve">1.0 × </w:t>
            </w:r>
            <w:r w:rsidRPr="00482FCB">
              <w:rPr>
                <w:rFonts w:ascii="Times New Roman" w:hAnsi="Times New Roman" w:cs="Times New Roman"/>
                <w:color w:val="1F1F1F"/>
              </w:rPr>
              <w:t>10</w:t>
            </w:r>
            <w:r w:rsidRPr="00482FCB">
              <w:rPr>
                <w:rFonts w:ascii="Times New Roman" w:hAnsi="Times New Roman" w:cs="Times New Roman"/>
                <w:color w:val="1F1F1F"/>
                <w:vertAlign w:val="superscript"/>
              </w:rPr>
              <w:t>−5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301515" w14:textId="4CBD8AAB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hAnsi="Times New Roman" w:cs="Times New Roman"/>
                <w:color w:val="1F1F1F"/>
              </w:rPr>
              <w:t>2.3</w:t>
            </w:r>
            <w:r w:rsidR="00482FCB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82FCB">
              <w:rPr>
                <w:rFonts w:ascii="Times New Roman" w:hAnsi="Times New Roman" w:cs="Times New Roman"/>
              </w:rPr>
              <w:t>×</w:t>
            </w:r>
            <w:r w:rsidR="00482FCB">
              <w:rPr>
                <w:rFonts w:ascii="Times New Roman" w:hAnsi="Times New Roman" w:cs="Times New Roman"/>
              </w:rPr>
              <w:t xml:space="preserve"> </w:t>
            </w:r>
            <w:r w:rsidRPr="00482FCB">
              <w:rPr>
                <w:rFonts w:ascii="Times New Roman" w:hAnsi="Times New Roman" w:cs="Times New Roman"/>
                <w:color w:val="1F1F1F"/>
              </w:rPr>
              <w:t>10</w:t>
            </w:r>
            <w:r w:rsidRPr="00482FCB">
              <w:rPr>
                <w:rFonts w:ascii="Times New Roman" w:hAnsi="Times New Roman" w:cs="Times New Roman"/>
                <w:color w:val="1F1F1F"/>
                <w:vertAlign w:val="superscript"/>
              </w:rPr>
              <w:t>−1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08A58C64" w14:textId="77777777" w:rsidR="00F95FA8" w:rsidRPr="00482FCB" w:rsidRDefault="00F95FA8" w:rsidP="00482FCB">
            <w:pPr>
              <w:spacing w:line="360" w:lineRule="auto"/>
              <w:ind w:right="183"/>
              <w:jc w:val="both"/>
              <w:rPr>
                <w:rFonts w:ascii="Times New Roman" w:eastAsia="Times New Roman" w:hAnsi="Times New Roman" w:cs="Times New Roman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95FA8" w:rsidRPr="00482FCB" w14:paraId="6E115E13" w14:textId="77777777" w:rsidTr="00482FCB">
        <w:trPr>
          <w:trHeight w:val="1043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7294866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Potentiometry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 w14:paraId="55CB279A" w14:textId="77777777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Water analysi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 w14:paraId="6DBB21C6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 w14:paraId="3F0B992C" w14:textId="77777777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82FCB">
              <w:rPr>
                <w:rFonts w:ascii="Times New Roman" w:hAnsi="Times New Roman" w:cs="Times New Roman"/>
              </w:rPr>
              <w:t>4.0 × 10</w:t>
            </w:r>
            <w:r w:rsidRPr="00482FCB">
              <w:rPr>
                <w:rFonts w:ascii="Times New Roman" w:hAnsi="Times New Roman" w:cs="Times New Roman"/>
                <w:vertAlign w:val="superscript"/>
              </w:rPr>
              <w:t>–7</w:t>
            </w:r>
            <w:r w:rsidRPr="00482FCB">
              <w:rPr>
                <w:rFonts w:ascii="Times New Roman" w:hAnsi="Times New Roman" w:cs="Times New Roman"/>
              </w:rPr>
              <w:t>–5.0 × 10</w:t>
            </w:r>
            <w:r w:rsidRPr="00482FCB">
              <w:rPr>
                <w:rFonts w:ascii="Times New Roman" w:hAnsi="Times New Roman" w:cs="Times New Roman"/>
                <w:vertAlign w:val="superscript"/>
              </w:rPr>
              <w:t>–2</w:t>
            </w:r>
            <w:r w:rsidRPr="00482F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B000A92" w14:textId="5BC86B0A" w:rsidR="00F95FA8" w:rsidRPr="00482FCB" w:rsidRDefault="00F95FA8" w:rsidP="00482FCB">
            <w:pPr>
              <w:spacing w:line="360" w:lineRule="auto"/>
              <w:ind w:right="183"/>
              <w:rPr>
                <w:rFonts w:ascii="Times New Roman" w:hAnsi="Times New Roman" w:cs="Times New Roman"/>
                <w:color w:val="1F1F1F"/>
              </w:rPr>
            </w:pPr>
            <w:r w:rsidRPr="00482FCB">
              <w:rPr>
                <w:rFonts w:ascii="Times New Roman" w:hAnsi="Times New Roman" w:cs="Times New Roman"/>
                <w:color w:val="1F1F1F"/>
              </w:rPr>
              <w:t>(4.3±0.2) ×10</w:t>
            </w:r>
            <w:r w:rsidRPr="00482FCB">
              <w:rPr>
                <w:rFonts w:ascii="Times New Roman" w:hAnsi="Times New Roman" w:cs="Times New Roman"/>
                <w:color w:val="1F1F1F"/>
                <w:vertAlign w:val="superscript"/>
              </w:rPr>
              <w:t>−5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0BA257DD" w14:textId="77777777" w:rsidR="00F95FA8" w:rsidRPr="00482FCB" w:rsidRDefault="00F95FA8" w:rsidP="00482FCB">
            <w:pPr>
              <w:spacing w:line="360" w:lineRule="auto"/>
              <w:ind w:right="183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95FA8" w:rsidRPr="00482FCB" w14:paraId="666DE179" w14:textId="77777777" w:rsidTr="00482FCB">
        <w:trPr>
          <w:trHeight w:val="95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B52DFDC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Potentiometry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 w14:paraId="2562D669" w14:textId="32BF3327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eastAsia="Times New Roman" w:hAnsi="Times New Roman" w:cs="Times New Roman"/>
                <w:color w:val="131413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pharmaceutical formulation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 w14:paraId="5BC84BAA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eastAsia="Times New Roman" w:hAnsi="Times New Roman" w:cs="Times New Roman"/>
                <w:color w:val="131413"/>
              </w:rPr>
            </w:pP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 w14:paraId="2E0BAA93" w14:textId="77777777" w:rsidR="00F95FA8" w:rsidRPr="00482FCB" w:rsidRDefault="00F95FA8" w:rsidP="00482FCB">
            <w:pPr>
              <w:spacing w:line="360" w:lineRule="auto"/>
              <w:ind w:right="183"/>
              <w:jc w:val="center"/>
              <w:rPr>
                <w:rFonts w:ascii="Times New Roman" w:hAnsi="Times New Roman" w:cs="Times New Roman"/>
              </w:rPr>
            </w:pPr>
            <w:r w:rsidRPr="00482FCB">
              <w:rPr>
                <w:rFonts w:ascii="Times New Roman" w:hAnsi="Times New Roman" w:cs="Times New Roman"/>
              </w:rPr>
              <w:t>2.0×10</w:t>
            </w:r>
            <w:r w:rsidRPr="00482FCB">
              <w:rPr>
                <w:rFonts w:ascii="Times New Roman" w:hAnsi="Times New Roman" w:cs="Times New Roman"/>
                <w:vertAlign w:val="superscript"/>
              </w:rPr>
              <w:t>−5</w:t>
            </w:r>
            <w:r w:rsidRPr="00482FCB">
              <w:rPr>
                <w:rFonts w:ascii="Times New Roman" w:hAnsi="Times New Roman" w:cs="Times New Roman"/>
              </w:rPr>
              <w:t>–10</w:t>
            </w:r>
            <w:r w:rsidRPr="00482FCB">
              <w:rPr>
                <w:rFonts w:ascii="Times New Roman" w:hAnsi="Times New Roman" w:cs="Times New Roman"/>
                <w:vertAlign w:val="superscript"/>
              </w:rPr>
              <w:t>−2</w:t>
            </w:r>
            <w:r w:rsidRPr="00482F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09B9FDF" w14:textId="77777777" w:rsidR="00F95FA8" w:rsidRPr="00482FCB" w:rsidRDefault="00F95FA8" w:rsidP="00482FCB">
            <w:pPr>
              <w:spacing w:line="360" w:lineRule="auto"/>
              <w:ind w:right="183"/>
              <w:rPr>
                <w:rFonts w:ascii="Times New Roman" w:hAnsi="Times New Roman" w:cs="Times New Roman"/>
                <w:color w:val="1F1F1F"/>
              </w:rPr>
            </w:pPr>
            <w:r w:rsidRPr="00482FCB">
              <w:rPr>
                <w:rFonts w:ascii="Times New Roman" w:eastAsia="Times New Roman" w:hAnsi="Times New Roman" w:cs="Times New Roman"/>
                <w:color w:val="131413"/>
              </w:rPr>
              <w:t>1.0 × 10</w:t>
            </w:r>
            <w:r w:rsidRPr="00482FCB">
              <w:rPr>
                <w:rFonts w:ascii="Times New Roman" w:eastAsia="Times New Roman" w:hAnsi="Times New Roman" w:cs="Times New Roman"/>
                <w:color w:val="131413"/>
                <w:vertAlign w:val="superscript"/>
              </w:rPr>
              <w:t>–7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3D50F904" w14:textId="77777777" w:rsidR="00F95FA8" w:rsidRPr="00482FCB" w:rsidRDefault="00F95FA8" w:rsidP="00482FCB">
            <w:pPr>
              <w:spacing w:line="360" w:lineRule="auto"/>
              <w:ind w:right="183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413DF360" w14:textId="206FC2B0" w:rsidR="00F95FA8" w:rsidRPr="00482FCB" w:rsidRDefault="00F95FA8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B77408D" w14:textId="104E07E0" w:rsidR="00B96D25" w:rsidRPr="00482FCB" w:rsidRDefault="00F95FA8" w:rsidP="00B96D25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Table S2. </w:t>
      </w:r>
      <w:r w:rsidR="00B96D25"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B96D25"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atistical comparison of the results obtained by the proposed sensors with those obtained by the reported</w:t>
      </w:r>
      <w:r w:rsid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ethod</w:t>
      </w:r>
      <w:r w:rsidR="00B96D25"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r the analysis of FLU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1583"/>
        <w:gridCol w:w="1590"/>
        <w:gridCol w:w="876"/>
      </w:tblGrid>
      <w:tr w:rsidR="00B96D25" w:rsidRPr="00482FCB" w14:paraId="174BEACC" w14:textId="77777777" w:rsidTr="00B96D25">
        <w:trPr>
          <w:trHeight w:val="9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43F5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E7F1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SP </w:t>
            </w:r>
            <w:proofErr w:type="spellStart"/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F503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vent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4BE78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CE</w:t>
            </w:r>
          </w:p>
        </w:tc>
      </w:tr>
      <w:tr w:rsidR="00B96D25" w:rsidRPr="00482FCB" w14:paraId="72113295" w14:textId="77777777" w:rsidTr="00B96D25">
        <w:trPr>
          <w:trHeight w:val="4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B487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8959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0765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893F8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50</w:t>
            </w:r>
          </w:p>
        </w:tc>
      </w:tr>
      <w:tr w:rsidR="00B96D25" w:rsidRPr="00482FCB" w14:paraId="7310EE9F" w14:textId="77777777" w:rsidTr="00B96D25">
        <w:trPr>
          <w:trHeight w:val="4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E85C0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DE7B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071C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A1F5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</w:tr>
      <w:tr w:rsidR="00B96D25" w:rsidRPr="00482FCB" w14:paraId="4FEE4957" w14:textId="77777777" w:rsidTr="00B96D25">
        <w:trPr>
          <w:trHeight w:val="4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F356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1BDE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F84B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317A0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</w:tr>
      <w:tr w:rsidR="00B96D25" w:rsidRPr="00482FCB" w14:paraId="76D8D2BD" w14:textId="77777777" w:rsidTr="00B96D25">
        <w:trPr>
          <w:trHeight w:val="5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05DE2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E615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865C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6293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B96D25" w:rsidRPr="00482FCB" w14:paraId="07BE1F67" w14:textId="77777777" w:rsidTr="00B96D25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84B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ent’s t test (2.2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605A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-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48E8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D5C64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1</w:t>
            </w:r>
          </w:p>
        </w:tc>
      </w:tr>
      <w:tr w:rsidR="00B96D25" w:rsidRPr="00482FCB" w14:paraId="11E526C8" w14:textId="77777777" w:rsidTr="00B96D25">
        <w:trPr>
          <w:trHeight w:val="7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7794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 Value</w:t>
            </w:r>
          </w:p>
          <w:p w14:paraId="3685525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5.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5C05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-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1459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7863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</w:tr>
    </w:tbl>
    <w:p w14:paraId="276823C1" w14:textId="601F76A1" w:rsidR="00F95FA8" w:rsidRPr="00482FCB" w:rsidRDefault="00B96D25" w:rsidP="00482FC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itrimetric method</w:t>
      </w:r>
      <w:r w:rsidR="00B35D55"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1A95A111" w14:textId="77777777" w:rsidR="00F95FA8" w:rsidRPr="00482FCB" w:rsidRDefault="00F95FA8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CA0DEF7" w14:textId="77777777" w:rsidR="00F95FA8" w:rsidRDefault="00F95FA8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310EDB2" w14:textId="77777777" w:rsidR="00482FCB" w:rsidRDefault="00482FCB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E7DE23D" w14:textId="77777777" w:rsidR="00482FCB" w:rsidRDefault="00482FCB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1974A64" w14:textId="77777777" w:rsidR="00482FCB" w:rsidRDefault="00482FCB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E56502D" w14:textId="77777777" w:rsidR="00482FCB" w:rsidRDefault="00482FCB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D675DE0" w14:textId="77777777" w:rsidR="00482FCB" w:rsidRPr="00482FCB" w:rsidRDefault="00482FCB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2F1CD55" w14:textId="77777777" w:rsidR="00F95FA8" w:rsidRPr="00482FCB" w:rsidRDefault="00F95FA8" w:rsidP="00B96D2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84AF8F8" w14:textId="15E9E9F1" w:rsidR="00B96D25" w:rsidRPr="00482FCB" w:rsidRDefault="00B96D25" w:rsidP="00B96D25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 w:rsidR="00F95FA8"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3</w:t>
      </w: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tatistical comparison of the results obtained by the proposed sensors with those obtained by the reporte</w:t>
      </w:r>
      <w:r w:rsid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 method</w:t>
      </w:r>
      <w:r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r the analysis of OX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1643"/>
        <w:gridCol w:w="1436"/>
        <w:gridCol w:w="1423"/>
      </w:tblGrid>
      <w:tr w:rsidR="00B96D25" w:rsidRPr="00482FCB" w14:paraId="5A7798CF" w14:textId="77777777" w:rsidTr="00B96D25">
        <w:trPr>
          <w:trHeight w:val="9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E3CD4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058B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SP method </w:t>
            </w: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88487" w14:textId="65B94552" w:rsidR="00B96D25" w:rsidRPr="00482FCB" w:rsidRDefault="00482FCB" w:rsidP="00B96D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lectrod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10848" w14:textId="08E31D06" w:rsidR="00B96D25" w:rsidRPr="00482FCB" w:rsidRDefault="00482FCB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Electrod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</w:t>
            </w:r>
          </w:p>
        </w:tc>
      </w:tr>
      <w:tr w:rsidR="00B96D25" w:rsidRPr="00482FCB" w14:paraId="2B788515" w14:textId="77777777" w:rsidTr="00B96D25">
        <w:trPr>
          <w:trHeight w:val="4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E1132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6766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8C242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10EF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2</w:t>
            </w:r>
          </w:p>
        </w:tc>
      </w:tr>
      <w:tr w:rsidR="00B96D25" w:rsidRPr="00482FCB" w14:paraId="0943377B" w14:textId="77777777" w:rsidTr="00B96D25">
        <w:trPr>
          <w:trHeight w:val="4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3E8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ADC2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D773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3AD7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B96D25" w:rsidRPr="00482FCB" w14:paraId="693F10A6" w14:textId="77777777" w:rsidTr="00B96D25">
        <w:trPr>
          <w:trHeight w:val="4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41D7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AFF0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75EA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6163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</w:tr>
      <w:tr w:rsidR="00B96D25" w:rsidRPr="00482FCB" w14:paraId="43F557E0" w14:textId="77777777" w:rsidTr="00B96D25">
        <w:trPr>
          <w:trHeight w:val="5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E93E3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C2E4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91AB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290A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B96D25" w:rsidRPr="00482FCB" w14:paraId="71B36DE9" w14:textId="77777777" w:rsidTr="00B96D25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8FF2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ent’s t test (2.2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209C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-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275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4DF9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</w:tr>
      <w:tr w:rsidR="00B96D25" w:rsidRPr="00482FCB" w14:paraId="26C17818" w14:textId="77777777" w:rsidTr="00B96D25">
        <w:trPr>
          <w:trHeight w:val="7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C88C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 Value</w:t>
            </w:r>
          </w:p>
          <w:p w14:paraId="2968A50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5.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073E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-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B6E1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C186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</w:t>
            </w:r>
          </w:p>
        </w:tc>
      </w:tr>
    </w:tbl>
    <w:p w14:paraId="2BC64A4A" w14:textId="4F5FA9CA" w:rsidR="00B96D25" w:rsidRPr="00482FCB" w:rsidRDefault="00B96D25" w:rsidP="00F95FA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a </w:t>
      </w:r>
      <w:r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rect spectrophotometric determination at 353 nm</w:t>
      </w:r>
      <w:r w:rsidR="00B35D55"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057C0481" w14:textId="77777777" w:rsidR="007F6DF3" w:rsidRPr="00482FCB" w:rsidRDefault="007F6DF3" w:rsidP="00B96D25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11CB379" w14:textId="41CA9A6F" w:rsidR="00B96D25" w:rsidRPr="00482FCB" w:rsidRDefault="00B96D25" w:rsidP="00B96D25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 w:rsidR="00F95FA8"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  <w:r w:rsidRPr="00482FC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482FCB">
        <w:rPr>
          <w:rFonts w:ascii="Times New Roman" w:eastAsia="Times New Roman" w:hAnsi="Times New Roman" w:cs="Times New Roman"/>
          <w:color w:val="000000"/>
          <w:kern w:val="0"/>
          <w:rtl/>
          <w14:ligatures w14:val="none"/>
        </w:rPr>
        <w:t xml:space="preserve"> </w:t>
      </w:r>
      <w:r w:rsidRPr="00482F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e way ANOVA was used for the proposed methods, and the USP official method for the determination of FLU and OXY in pure powder form</w:t>
      </w:r>
      <w:r w:rsidRPr="00482FCB">
        <w:rPr>
          <w:rFonts w:ascii="Times New Roman" w:eastAsia="Times New Roman" w:hAnsi="Times New Roman" w:cs="Times New Roman"/>
          <w:color w:val="000000"/>
          <w:kern w:val="0"/>
          <w:rtl/>
          <w14:ligatures w14:val="none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9"/>
        <w:gridCol w:w="1116"/>
        <w:gridCol w:w="416"/>
        <w:gridCol w:w="1116"/>
        <w:gridCol w:w="1116"/>
        <w:gridCol w:w="1116"/>
        <w:gridCol w:w="1116"/>
      </w:tblGrid>
      <w:tr w:rsidR="00B96D25" w:rsidRPr="00482FCB" w14:paraId="215D18CC" w14:textId="77777777" w:rsidTr="00B96D25">
        <w:trPr>
          <w:trHeight w:val="26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E2AC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:rtl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</w:t>
            </w:r>
          </w:p>
        </w:tc>
      </w:tr>
      <w:tr w:rsidR="00B96D25" w:rsidRPr="00482FCB" w14:paraId="031BEAE1" w14:textId="77777777" w:rsidTr="00B96D25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D1C9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F3FA0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8A46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7137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2FAE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11424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E6BD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 crit</w:t>
            </w:r>
          </w:p>
        </w:tc>
      </w:tr>
      <w:tr w:rsidR="00B96D25" w:rsidRPr="00482FCB" w14:paraId="19CD3186" w14:textId="77777777" w:rsidTr="00B96D25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E700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DE3B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1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6B6E8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3B5A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7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DA50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2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209E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32B33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3253</w:t>
            </w:r>
          </w:p>
        </w:tc>
      </w:tr>
      <w:tr w:rsidR="00B96D25" w:rsidRPr="00482FCB" w14:paraId="6A1D0428" w14:textId="77777777" w:rsidTr="00B96D25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1AE0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E464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0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A84F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C68B3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47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97AD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B2FF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C4C6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96D25" w:rsidRPr="00482FCB" w14:paraId="51119230" w14:textId="77777777" w:rsidTr="00B96D2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5577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9170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2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5DE4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D4F8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143B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084FF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B149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96D25" w:rsidRPr="00482FCB" w14:paraId="77F8FD93" w14:textId="77777777" w:rsidTr="00B96D25">
        <w:trPr>
          <w:trHeight w:val="511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21128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</w:t>
            </w:r>
          </w:p>
        </w:tc>
      </w:tr>
      <w:tr w:rsidR="00B96D25" w:rsidRPr="00482FCB" w14:paraId="7778F231" w14:textId="77777777" w:rsidTr="00B96D2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4ECA3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6E2D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8F95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36BE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E83B0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EAE7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7AF3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 crit</w:t>
            </w:r>
          </w:p>
        </w:tc>
      </w:tr>
      <w:tr w:rsidR="00B96D25" w:rsidRPr="00482FCB" w14:paraId="1B1944B5" w14:textId="77777777" w:rsidTr="00B96D2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04AB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E631C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81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CF7E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FEEE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CE96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0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344A6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25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D768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3253</w:t>
            </w:r>
          </w:p>
        </w:tc>
      </w:tr>
      <w:tr w:rsidR="00B96D25" w:rsidRPr="00482FCB" w14:paraId="40806FC9" w14:textId="77777777" w:rsidTr="00B96D2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D8C8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5CAED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41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6A770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23627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3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42E1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808F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D77FA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96D25" w:rsidRPr="00482FCB" w14:paraId="1435811B" w14:textId="77777777" w:rsidTr="00B96D25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D542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31A3E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2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2727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2F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E5D69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22345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FC24B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D8D61" w14:textId="77777777" w:rsidR="00B96D25" w:rsidRPr="00482FCB" w:rsidRDefault="00B96D25" w:rsidP="00B96D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4747A948" w14:textId="77777777" w:rsidR="007F6DF3" w:rsidRPr="00482FCB" w:rsidRDefault="007F6DF3" w:rsidP="007F6DF3">
      <w:pPr>
        <w:spacing w:after="160"/>
        <w:ind w:right="180"/>
        <w:jc w:val="both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</w:p>
    <w:p w14:paraId="6F2380DE" w14:textId="77777777" w:rsidR="007F6DF3" w:rsidRPr="00482FCB" w:rsidRDefault="007F6DF3" w:rsidP="007F6DF3">
      <w:pPr>
        <w:spacing w:after="160"/>
        <w:ind w:right="180"/>
        <w:jc w:val="both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</w:p>
    <w:p w14:paraId="2CFABD21" w14:textId="77777777" w:rsidR="007F6DF3" w:rsidRPr="00482FCB" w:rsidRDefault="007F6DF3" w:rsidP="00B96D25">
      <w:pPr>
        <w:rPr>
          <w:rFonts w:ascii="Times New Roman" w:hAnsi="Times New Roman" w:cs="Times New Roman"/>
        </w:rPr>
      </w:pPr>
    </w:p>
    <w:p w14:paraId="18828271" w14:textId="4D857F00" w:rsidR="00C41409" w:rsidRPr="00482FCB" w:rsidRDefault="00C41409" w:rsidP="00B96D25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482FC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65F4D3" wp14:editId="2E8D8A62">
            <wp:extent cx="4205605" cy="2778310"/>
            <wp:effectExtent l="19050" t="19050" r="23495" b="22225"/>
            <wp:docPr id="6" name="Picture 6" descr="A group of geometric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oup of geometric shap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698" cy="27823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0ABDB8" w14:textId="77777777" w:rsidR="00C41409" w:rsidRPr="00482FCB" w:rsidRDefault="00C41409" w:rsidP="00C41409">
      <w:pPr>
        <w:rPr>
          <w:rFonts w:ascii="Times New Roman" w:hAnsi="Times New Roman" w:cs="Times New Roman"/>
        </w:rPr>
      </w:pPr>
    </w:p>
    <w:p w14:paraId="1F2C13E1" w14:textId="1C072101" w:rsidR="00C41409" w:rsidRPr="00482FCB" w:rsidRDefault="00C41409" w:rsidP="00C41409">
      <w:pPr>
        <w:rPr>
          <w:rFonts w:ascii="Times New Roman" w:hAnsi="Times New Roman" w:cs="Times New Roman"/>
        </w:rPr>
      </w:pPr>
      <w:r w:rsidRPr="00482FCB">
        <w:rPr>
          <w:rFonts w:ascii="Times New Roman" w:hAnsi="Times New Roman" w:cs="Times New Roman"/>
          <w:b/>
          <w:bCs/>
        </w:rPr>
        <w:t>Figure S1.</w:t>
      </w:r>
      <w:r w:rsidRPr="00482FCB">
        <w:rPr>
          <w:rFonts w:ascii="Times New Roman" w:hAnsi="Times New Roman" w:cs="Times New Roman"/>
        </w:rPr>
        <w:t xml:space="preserve"> GAPI green profile assessment of the proposed methods.</w:t>
      </w:r>
    </w:p>
    <w:p w14:paraId="1155E40F" w14:textId="316F2346" w:rsidR="00C41409" w:rsidRPr="00482FCB" w:rsidRDefault="00C41409" w:rsidP="00C41409">
      <w:pPr>
        <w:tabs>
          <w:tab w:val="left" w:pos="3782"/>
        </w:tabs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482FCB">
        <w:rPr>
          <w:rFonts w:ascii="Times New Roman" w:hAnsi="Times New Roman" w:cs="Times New Roman"/>
        </w:rPr>
        <w:tab/>
      </w:r>
      <w:r w:rsidRPr="00482FCB">
        <w:rPr>
          <w:rFonts w:ascii="Times New Roman" w:hAnsi="Times New Roman" w:cs="Times New Roman"/>
          <w:noProof/>
        </w:rPr>
        <w:drawing>
          <wp:inline distT="0" distB="0" distL="0" distR="0" wp14:anchorId="0FA8FACA" wp14:editId="70112679">
            <wp:extent cx="4864100" cy="2651760"/>
            <wp:effectExtent l="0" t="0" r="0" b="0"/>
            <wp:docPr id="8" name="Picture 8" descr="A green circle with black numbers and a list of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een circle with black numbers and a list of energ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522" cy="26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C43A0" w14:textId="77777777" w:rsidR="00C41409" w:rsidRPr="00482FCB" w:rsidRDefault="00C41409" w:rsidP="00C41409">
      <w:pPr>
        <w:rPr>
          <w:rFonts w:ascii="Times New Roman" w:hAnsi="Times New Roman" w:cs="Times New Roman"/>
        </w:rPr>
      </w:pPr>
    </w:p>
    <w:p w14:paraId="377594D1" w14:textId="77777777" w:rsidR="00C41409" w:rsidRPr="00482FCB" w:rsidRDefault="00C41409" w:rsidP="00C41409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</w:p>
    <w:p w14:paraId="29DF59CE" w14:textId="0189508B" w:rsidR="00C41409" w:rsidRPr="00482FCB" w:rsidRDefault="00C41409" w:rsidP="00C41409">
      <w:pPr>
        <w:rPr>
          <w:rFonts w:ascii="Times New Roman" w:hAnsi="Times New Roman" w:cs="Times New Roman"/>
        </w:rPr>
      </w:pPr>
      <w:r w:rsidRPr="00482FCB">
        <w:rPr>
          <w:rFonts w:ascii="Times New Roman" w:hAnsi="Times New Roman" w:cs="Times New Roman"/>
          <w:b/>
          <w:bCs/>
        </w:rPr>
        <w:t>Figure S2.</w:t>
      </w:r>
      <w:r w:rsidRPr="00482FCB">
        <w:rPr>
          <w:rFonts w:ascii="Times New Roman" w:hAnsi="Times New Roman" w:cs="Times New Roman"/>
        </w:rPr>
        <w:t xml:space="preserve"> Results of AGREE green profile assessment software.</w:t>
      </w:r>
    </w:p>
    <w:p w14:paraId="4D414E7B" w14:textId="7884ED74" w:rsidR="00C41409" w:rsidRPr="00482FCB" w:rsidRDefault="00C41409" w:rsidP="00C41409">
      <w:pPr>
        <w:tabs>
          <w:tab w:val="left" w:pos="1076"/>
        </w:tabs>
        <w:rPr>
          <w:rFonts w:ascii="Times New Roman" w:hAnsi="Times New Roman" w:cs="Times New Roman"/>
        </w:rPr>
      </w:pPr>
    </w:p>
    <w:p w14:paraId="3AF5B68A" w14:textId="4F661F73" w:rsidR="007F6DF3" w:rsidRPr="00482FCB" w:rsidRDefault="007F6DF3" w:rsidP="00C41409">
      <w:pPr>
        <w:tabs>
          <w:tab w:val="left" w:pos="1076"/>
        </w:tabs>
        <w:rPr>
          <w:rFonts w:ascii="Times New Roman" w:hAnsi="Times New Roman" w:cs="Times New Roman"/>
          <w:u w:val="single"/>
        </w:rPr>
      </w:pPr>
      <w:r w:rsidRPr="00482FCB">
        <w:rPr>
          <w:rFonts w:ascii="Times New Roman" w:hAnsi="Times New Roman" w:cs="Times New Roman"/>
          <w:u w:val="single"/>
        </w:rPr>
        <w:t>References</w:t>
      </w:r>
    </w:p>
    <w:p w14:paraId="1B04A82B" w14:textId="77777777" w:rsidR="007F6DF3" w:rsidRPr="00482FCB" w:rsidRDefault="007F6DF3" w:rsidP="007F6DF3">
      <w:pPr>
        <w:rPr>
          <w:rFonts w:ascii="Times New Roman" w:hAnsi="Times New Roman" w:cs="Times New Roman"/>
        </w:rPr>
      </w:pPr>
      <w:r w:rsidRPr="00482FCB">
        <w:rPr>
          <w:rFonts w:ascii="Times New Roman" w:hAnsi="Times New Roman" w:cs="Times New Roman"/>
        </w:rPr>
        <w:t xml:space="preserve">1. </w:t>
      </w:r>
      <w:proofErr w:type="spellStart"/>
      <w:r w:rsidRPr="00482FCB">
        <w:rPr>
          <w:rFonts w:ascii="Times New Roman" w:hAnsi="Times New Roman" w:cs="Times New Roman"/>
        </w:rPr>
        <w:t>Mliki</w:t>
      </w:r>
      <w:proofErr w:type="spellEnd"/>
      <w:r w:rsidRPr="00482FCB">
        <w:rPr>
          <w:rFonts w:ascii="Times New Roman" w:hAnsi="Times New Roman" w:cs="Times New Roman"/>
        </w:rPr>
        <w:t xml:space="preserve">, H., </w:t>
      </w:r>
      <w:proofErr w:type="spellStart"/>
      <w:r w:rsidRPr="00482FCB">
        <w:rPr>
          <w:rFonts w:ascii="Times New Roman" w:hAnsi="Times New Roman" w:cs="Times New Roman"/>
        </w:rPr>
        <w:t>Rouis</w:t>
      </w:r>
      <w:proofErr w:type="spellEnd"/>
      <w:r w:rsidRPr="00482FCB">
        <w:rPr>
          <w:rFonts w:ascii="Times New Roman" w:hAnsi="Times New Roman" w:cs="Times New Roman"/>
        </w:rPr>
        <w:t xml:space="preserve">, A., </w:t>
      </w:r>
      <w:proofErr w:type="spellStart"/>
      <w:r w:rsidRPr="00482FCB">
        <w:rPr>
          <w:rFonts w:ascii="Times New Roman" w:hAnsi="Times New Roman" w:cs="Times New Roman"/>
        </w:rPr>
        <w:t>Echabaane</w:t>
      </w:r>
      <w:proofErr w:type="spellEnd"/>
      <w:r w:rsidRPr="00482FCB">
        <w:rPr>
          <w:rFonts w:ascii="Times New Roman" w:hAnsi="Times New Roman" w:cs="Times New Roman"/>
        </w:rPr>
        <w:t xml:space="preserve">, M., </w:t>
      </w:r>
      <w:proofErr w:type="spellStart"/>
      <w:r w:rsidRPr="00482FCB">
        <w:rPr>
          <w:rFonts w:ascii="Times New Roman" w:hAnsi="Times New Roman" w:cs="Times New Roman"/>
        </w:rPr>
        <w:t>Ceron</w:t>
      </w:r>
      <w:proofErr w:type="spellEnd"/>
      <w:r w:rsidRPr="00482FCB">
        <w:rPr>
          <w:rFonts w:ascii="Times New Roman" w:hAnsi="Times New Roman" w:cs="Times New Roman"/>
        </w:rPr>
        <w:t xml:space="preserve">, L., </w:t>
      </w:r>
      <w:proofErr w:type="spellStart"/>
      <w:r w:rsidRPr="00482FCB">
        <w:rPr>
          <w:rFonts w:ascii="Times New Roman" w:hAnsi="Times New Roman" w:cs="Times New Roman"/>
        </w:rPr>
        <w:t>Perol</w:t>
      </w:r>
      <w:proofErr w:type="spellEnd"/>
      <w:r w:rsidRPr="00482FCB">
        <w:rPr>
          <w:rFonts w:ascii="Times New Roman" w:hAnsi="Times New Roman" w:cs="Times New Roman"/>
        </w:rPr>
        <w:t xml:space="preserve">, N., </w:t>
      </w:r>
      <w:proofErr w:type="spellStart"/>
      <w:r w:rsidRPr="00482FCB">
        <w:rPr>
          <w:rFonts w:ascii="Times New Roman" w:hAnsi="Times New Roman" w:cs="Times New Roman"/>
        </w:rPr>
        <w:t>Darbost</w:t>
      </w:r>
      <w:proofErr w:type="spellEnd"/>
      <w:r w:rsidRPr="00482FCB">
        <w:rPr>
          <w:rFonts w:ascii="Times New Roman" w:hAnsi="Times New Roman" w:cs="Times New Roman"/>
        </w:rPr>
        <w:t xml:space="preserve">, U., </w:t>
      </w:r>
      <w:proofErr w:type="spellStart"/>
      <w:r w:rsidRPr="00482FCB">
        <w:rPr>
          <w:rFonts w:ascii="Times New Roman" w:hAnsi="Times New Roman" w:cs="Times New Roman"/>
        </w:rPr>
        <w:t>Bonnamour</w:t>
      </w:r>
      <w:proofErr w:type="spellEnd"/>
      <w:r w:rsidRPr="00482FCB">
        <w:rPr>
          <w:rFonts w:ascii="Times New Roman" w:hAnsi="Times New Roman" w:cs="Times New Roman"/>
        </w:rPr>
        <w:t xml:space="preserve">, I., </w:t>
      </w:r>
      <w:proofErr w:type="spellStart"/>
      <w:r w:rsidRPr="00482FCB">
        <w:rPr>
          <w:rFonts w:ascii="Times New Roman" w:hAnsi="Times New Roman" w:cs="Times New Roman"/>
        </w:rPr>
        <w:t>Bessueille</w:t>
      </w:r>
      <w:proofErr w:type="spellEnd"/>
      <w:r w:rsidRPr="00482FCB">
        <w:rPr>
          <w:rFonts w:ascii="Times New Roman" w:hAnsi="Times New Roman" w:cs="Times New Roman"/>
        </w:rPr>
        <w:t xml:space="preserve">, F., </w:t>
      </w:r>
      <w:proofErr w:type="spellStart"/>
      <w:r w:rsidRPr="00482FCB">
        <w:rPr>
          <w:rFonts w:ascii="Times New Roman" w:hAnsi="Times New Roman" w:cs="Times New Roman"/>
        </w:rPr>
        <w:t>Ayed</w:t>
      </w:r>
      <w:proofErr w:type="spellEnd"/>
      <w:r w:rsidRPr="00482FCB">
        <w:rPr>
          <w:rFonts w:ascii="Times New Roman" w:hAnsi="Times New Roman" w:cs="Times New Roman"/>
        </w:rPr>
        <w:t xml:space="preserve">, D. and </w:t>
      </w:r>
      <w:proofErr w:type="spellStart"/>
      <w:r w:rsidRPr="00482FCB">
        <w:rPr>
          <w:rFonts w:ascii="Times New Roman" w:hAnsi="Times New Roman" w:cs="Times New Roman"/>
        </w:rPr>
        <w:t>Jaffrezic</w:t>
      </w:r>
      <w:proofErr w:type="spellEnd"/>
      <w:r w:rsidRPr="00482FCB">
        <w:rPr>
          <w:rFonts w:ascii="Times New Roman" w:hAnsi="Times New Roman" w:cs="Times New Roman"/>
        </w:rPr>
        <w:t>-Renault, N., 2024. A highly sensitive and selective impedimetric sensor for the determination of oxytetracycline based on a new polyamine functionalized calix [4] arene. </w:t>
      </w:r>
      <w:r w:rsidRPr="00482FCB">
        <w:rPr>
          <w:rFonts w:ascii="Times New Roman" w:hAnsi="Times New Roman" w:cs="Times New Roman"/>
          <w:i/>
          <w:iCs/>
        </w:rPr>
        <w:t>Microchemical Journal</w:t>
      </w:r>
      <w:r w:rsidRPr="00482FCB">
        <w:rPr>
          <w:rFonts w:ascii="Times New Roman" w:hAnsi="Times New Roman" w:cs="Times New Roman"/>
        </w:rPr>
        <w:t>, </w:t>
      </w:r>
      <w:r w:rsidRPr="00482FCB">
        <w:rPr>
          <w:rFonts w:ascii="Times New Roman" w:hAnsi="Times New Roman" w:cs="Times New Roman"/>
          <w:i/>
          <w:iCs/>
        </w:rPr>
        <w:t>199</w:t>
      </w:r>
      <w:r w:rsidRPr="00482FCB">
        <w:rPr>
          <w:rFonts w:ascii="Times New Roman" w:hAnsi="Times New Roman" w:cs="Times New Roman"/>
        </w:rPr>
        <w:t xml:space="preserve">, p.109957. </w:t>
      </w:r>
    </w:p>
    <w:p w14:paraId="1CB44992" w14:textId="3E45102B" w:rsidR="007F6DF3" w:rsidRPr="00482FCB" w:rsidRDefault="007F6DF3" w:rsidP="007F6DF3">
      <w:pPr>
        <w:rPr>
          <w:rFonts w:ascii="Times New Roman" w:hAnsi="Times New Roman" w:cs="Times New Roman"/>
        </w:rPr>
      </w:pPr>
      <w:r w:rsidRPr="00482FCB">
        <w:rPr>
          <w:rFonts w:ascii="Times New Roman" w:hAnsi="Times New Roman" w:cs="Times New Roman"/>
        </w:rPr>
        <w:t>2.</w:t>
      </w:r>
      <w:r w:rsidRPr="00482FC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482FCB">
        <w:rPr>
          <w:rFonts w:ascii="Times New Roman" w:hAnsi="Times New Roman" w:cs="Times New Roman"/>
        </w:rPr>
        <w:t xml:space="preserve">Cunha, </w:t>
      </w:r>
      <w:proofErr w:type="spellStart"/>
      <w:r w:rsidRPr="00482FCB">
        <w:rPr>
          <w:rFonts w:ascii="Times New Roman" w:hAnsi="Times New Roman" w:cs="Times New Roman"/>
        </w:rPr>
        <w:t>Cláudia</w:t>
      </w:r>
      <w:proofErr w:type="spellEnd"/>
      <w:r w:rsidRPr="00482FCB">
        <w:rPr>
          <w:rFonts w:ascii="Times New Roman" w:hAnsi="Times New Roman" w:cs="Times New Roman"/>
        </w:rPr>
        <w:t xml:space="preserve"> O., Rita CR Silva, </w:t>
      </w:r>
      <w:proofErr w:type="spellStart"/>
      <w:r w:rsidRPr="00482FCB">
        <w:rPr>
          <w:rFonts w:ascii="Times New Roman" w:hAnsi="Times New Roman" w:cs="Times New Roman"/>
        </w:rPr>
        <w:t>Célia</w:t>
      </w:r>
      <w:proofErr w:type="spellEnd"/>
      <w:r w:rsidRPr="00482FCB">
        <w:rPr>
          <w:rFonts w:ascii="Times New Roman" w:hAnsi="Times New Roman" w:cs="Times New Roman"/>
        </w:rPr>
        <w:t xml:space="preserve"> G. Amorim, Severino A. Júnior, Alberto N. Araújo, Maria CBSM Montenegro, and </w:t>
      </w:r>
      <w:proofErr w:type="spellStart"/>
      <w:r w:rsidRPr="00482FCB">
        <w:rPr>
          <w:rFonts w:ascii="Times New Roman" w:hAnsi="Times New Roman" w:cs="Times New Roman"/>
        </w:rPr>
        <w:t>Valdinete</w:t>
      </w:r>
      <w:proofErr w:type="spellEnd"/>
      <w:r w:rsidRPr="00482FCB">
        <w:rPr>
          <w:rFonts w:ascii="Times New Roman" w:hAnsi="Times New Roman" w:cs="Times New Roman"/>
        </w:rPr>
        <w:t xml:space="preserve"> L. Silva. "Tetracycline potentiometric sensor based on </w:t>
      </w:r>
      <w:r w:rsidRPr="00482FCB">
        <w:rPr>
          <w:rFonts w:ascii="Times New Roman" w:hAnsi="Times New Roman" w:cs="Times New Roman"/>
        </w:rPr>
        <w:lastRenderedPageBreak/>
        <w:t xml:space="preserve">cyclodextrin for pharmaceuticals and </w:t>
      </w:r>
      <w:r w:rsidR="00482FCB" w:rsidRPr="00482FCB">
        <w:rPr>
          <w:rFonts w:ascii="Times New Roman" w:hAnsi="Times New Roman" w:cs="Times New Roman"/>
        </w:rPr>
        <w:t>wastewater</w:t>
      </w:r>
      <w:r w:rsidRPr="00482FCB">
        <w:rPr>
          <w:rFonts w:ascii="Times New Roman" w:hAnsi="Times New Roman" w:cs="Times New Roman"/>
        </w:rPr>
        <w:t xml:space="preserve"> analysis." </w:t>
      </w:r>
      <w:r w:rsidRPr="00482FCB">
        <w:rPr>
          <w:rFonts w:ascii="Times New Roman" w:hAnsi="Times New Roman" w:cs="Times New Roman"/>
          <w:i/>
          <w:iCs/>
        </w:rPr>
        <w:t>Electroanalysis</w:t>
      </w:r>
      <w:r w:rsidRPr="00482FCB">
        <w:rPr>
          <w:rFonts w:ascii="Times New Roman" w:hAnsi="Times New Roman" w:cs="Times New Roman"/>
        </w:rPr>
        <w:t> 22, no. 24 (2010): 2967-2972.</w:t>
      </w:r>
    </w:p>
    <w:p w14:paraId="4B77389C" w14:textId="77777777" w:rsidR="007F6DF3" w:rsidRPr="00B35D55" w:rsidRDefault="007F6DF3" w:rsidP="007F6DF3">
      <w:pPr>
        <w:rPr>
          <w:rFonts w:ascii="Times New Roman" w:hAnsi="Times New Roman" w:cs="Times New Roman"/>
        </w:rPr>
      </w:pPr>
      <w:r w:rsidRPr="00482FCB">
        <w:rPr>
          <w:rFonts w:ascii="Times New Roman" w:hAnsi="Times New Roman" w:cs="Times New Roman"/>
        </w:rPr>
        <w:t>3.Sun, Xian Xiang, Xu Zhang, and Hassan Y. Aboul-</w:t>
      </w:r>
      <w:proofErr w:type="spellStart"/>
      <w:r w:rsidRPr="00482FCB">
        <w:rPr>
          <w:rFonts w:ascii="Times New Roman" w:hAnsi="Times New Roman" w:cs="Times New Roman"/>
        </w:rPr>
        <w:t>Enein</w:t>
      </w:r>
      <w:proofErr w:type="spellEnd"/>
      <w:r w:rsidRPr="00482FCB">
        <w:rPr>
          <w:rFonts w:ascii="Times New Roman" w:hAnsi="Times New Roman" w:cs="Times New Roman"/>
        </w:rPr>
        <w:t>. "Construction and characterization of potentiometric sensor for the determination of oxytetracycline hydrochloride." </w:t>
      </w:r>
      <w:r w:rsidRPr="00482FCB">
        <w:rPr>
          <w:rFonts w:ascii="Times New Roman" w:hAnsi="Times New Roman" w:cs="Times New Roman"/>
          <w:i/>
          <w:iCs/>
        </w:rPr>
        <w:t xml:space="preserve">Il </w:t>
      </w:r>
      <w:proofErr w:type="spellStart"/>
      <w:r w:rsidRPr="00482FCB">
        <w:rPr>
          <w:rFonts w:ascii="Times New Roman" w:hAnsi="Times New Roman" w:cs="Times New Roman"/>
          <w:i/>
          <w:iCs/>
        </w:rPr>
        <w:t>Farmaco</w:t>
      </w:r>
      <w:proofErr w:type="spellEnd"/>
      <w:r w:rsidRPr="00482FCB">
        <w:rPr>
          <w:rFonts w:ascii="Times New Roman" w:hAnsi="Times New Roman" w:cs="Times New Roman"/>
        </w:rPr>
        <w:t> 59.4 (2004): 307-314.</w:t>
      </w:r>
    </w:p>
    <w:p w14:paraId="505654EB" w14:textId="77777777" w:rsidR="007F6DF3" w:rsidRPr="00B35D55" w:rsidRDefault="007F6DF3" w:rsidP="00C41409">
      <w:pPr>
        <w:tabs>
          <w:tab w:val="left" w:pos="1076"/>
        </w:tabs>
        <w:rPr>
          <w:rFonts w:ascii="Times New Roman" w:hAnsi="Times New Roman" w:cs="Times New Roman"/>
        </w:rPr>
      </w:pPr>
    </w:p>
    <w:sectPr w:rsidR="007F6DF3" w:rsidRPr="00B35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25"/>
    <w:rsid w:val="000D1C33"/>
    <w:rsid w:val="003A0845"/>
    <w:rsid w:val="00482FCB"/>
    <w:rsid w:val="007F6DF3"/>
    <w:rsid w:val="0098287E"/>
    <w:rsid w:val="00B35D55"/>
    <w:rsid w:val="00B96D25"/>
    <w:rsid w:val="00C41409"/>
    <w:rsid w:val="00D34381"/>
    <w:rsid w:val="00D47704"/>
    <w:rsid w:val="00D71286"/>
    <w:rsid w:val="00F83834"/>
    <w:rsid w:val="00F9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941C"/>
  <w15:chartTrackingRefBased/>
  <w15:docId w15:val="{A466ADBA-DB69-E04C-AB70-CB9EEE6B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D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D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D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D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D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D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D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D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D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D2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96D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780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79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971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9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ra ahmed</dc:creator>
  <cp:keywords/>
  <dc:description/>
  <cp:lastModifiedBy>yossra ahmed</cp:lastModifiedBy>
  <cp:revision>7</cp:revision>
  <dcterms:created xsi:type="dcterms:W3CDTF">2024-08-17T22:31:00Z</dcterms:created>
  <dcterms:modified xsi:type="dcterms:W3CDTF">2024-08-31T22:44:00Z</dcterms:modified>
</cp:coreProperties>
</file>